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1B854A" w14:textId="77777777" w:rsidR="0090186C" w:rsidRDefault="00571733">
      <w:r>
        <w:rPr>
          <w:rFonts w:eastAsia="Times New Roman"/>
          <w:b/>
          <w:bCs/>
        </w:rPr>
        <w:t>Supplementary File 1. Detailed Search Strategy</w:t>
      </w:r>
    </w:p>
    <w:p w14:paraId="441B854B" w14:textId="77777777" w:rsidR="0090186C" w:rsidRDefault="00571733">
      <w:r>
        <w:rPr>
          <w:rFonts w:eastAsia="Times New Roman"/>
          <w:sz w:val="20"/>
          <w:szCs w:val="20"/>
        </w:rPr>
        <w:t>The following search strategies were used across three databases. All searches were conducted in April 2026 and limited to articles published between January 2015 and April 2026.</w:t>
      </w:r>
    </w:p>
    <w:p w14:paraId="441B854C" w14:textId="77777777" w:rsidR="0090186C" w:rsidRDefault="0090186C"/>
    <w:p w14:paraId="441B854D" w14:textId="77777777" w:rsidR="0090186C" w:rsidRDefault="00571733">
      <w:r>
        <w:rPr>
          <w:rFonts w:eastAsia="Times New Roman"/>
          <w:b/>
          <w:bCs/>
          <w:i/>
          <w:iCs/>
          <w:sz w:val="20"/>
          <w:szCs w:val="20"/>
        </w:rPr>
        <w:t>Database 1: PubMed/MEDLINE</w:t>
      </w:r>
      <w:r>
        <w:rPr>
          <w:rFonts w:eastAsia="Times New Roman"/>
          <w:sz w:val="20"/>
          <w:szCs w:val="20"/>
        </w:rPr>
        <w:br/>
        <w:t>The search combined three conceptual blocks using Boolean operators:</w:t>
      </w:r>
    </w:p>
    <w:p w14:paraId="441B854E" w14:textId="77777777" w:rsidR="0090186C" w:rsidRDefault="00571733">
      <w:r>
        <w:rPr>
          <w:rFonts w:eastAsia="Times New Roman"/>
          <w:sz w:val="20"/>
          <w:szCs w:val="20"/>
        </w:rPr>
        <w:t>Block 1 (Population): "total knee arthroplasty" OR "total knee replacement" OR "TKA" OR "total knee"</w:t>
      </w:r>
    </w:p>
    <w:p w14:paraId="441B854F" w14:textId="77777777" w:rsidR="0090186C" w:rsidRDefault="00571733">
      <w:r>
        <w:rPr>
          <w:rFonts w:eastAsia="Times New Roman"/>
          <w:sz w:val="20"/>
          <w:szCs w:val="20"/>
        </w:rPr>
        <w:t>Block 2 (Intervention): "dexamethasone" OR "corticosteroid" OR "glucocorticoid" OR "methylprednisolone" OR "triamcinolone" OR "betamethasone" OR "hydrocortisone" OR "steroid"</w:t>
      </w:r>
    </w:p>
    <w:p w14:paraId="441B8550" w14:textId="77777777" w:rsidR="0090186C" w:rsidRDefault="00571733">
      <w:r>
        <w:rPr>
          <w:rFonts w:eastAsia="Times New Roman"/>
          <w:sz w:val="20"/>
          <w:szCs w:val="20"/>
        </w:rPr>
        <w:t>Block 3 (Outcomes): "pain" OR "analgesia" OR "analgesic" OR "dose" OR "dosing" OR "infection" OR "surgical site infection" OR "periprosthetic joint infection" OR "diabetes" OR "diabetic" OR "hyperglycemia" OR "blood glucose" OR "glycemic" OR "HbA1c" OR "safety" OR "complication" OR "nausea" OR "vomiting" OR "PONV" OR "opioid" OR "multimodal"</w:t>
      </w:r>
    </w:p>
    <w:p w14:paraId="441B8551" w14:textId="77777777" w:rsidR="0090186C" w:rsidRDefault="00571733">
      <w:r>
        <w:rPr>
          <w:rFonts w:eastAsia="Times New Roman"/>
          <w:sz w:val="20"/>
          <w:szCs w:val="20"/>
        </w:rPr>
        <w:t>Final search: Block 1 AND Block 2 AND Block 3</w:t>
      </w:r>
    </w:p>
    <w:p w14:paraId="441B8552" w14:textId="77777777" w:rsidR="0090186C" w:rsidRDefault="00571733">
      <w:r>
        <w:rPr>
          <w:rFonts w:eastAsia="Times New Roman"/>
          <w:sz w:val="20"/>
          <w:szCs w:val="20"/>
        </w:rPr>
        <w:t>Filters: English language; Humans; Publication date 2015/01/01 to 2026/04/30</w:t>
      </w:r>
    </w:p>
    <w:p w14:paraId="441B8553" w14:textId="77777777" w:rsidR="0090186C" w:rsidRDefault="0090186C"/>
    <w:p w14:paraId="441B8554" w14:textId="77777777" w:rsidR="0090186C" w:rsidRDefault="00571733">
      <w:r>
        <w:rPr>
          <w:rFonts w:eastAsia="Times New Roman"/>
          <w:b/>
          <w:bCs/>
          <w:i/>
          <w:iCs/>
          <w:sz w:val="20"/>
          <w:szCs w:val="20"/>
        </w:rPr>
        <w:t>Database 2: EMBASE</w:t>
      </w:r>
      <w:r>
        <w:rPr>
          <w:rFonts w:eastAsia="Times New Roman"/>
          <w:sz w:val="20"/>
          <w:szCs w:val="20"/>
        </w:rPr>
        <w:br/>
        <w:t xml:space="preserve">The same conceptual blocks were adapted for EMBASE syntax using </w:t>
      </w:r>
      <w:proofErr w:type="spellStart"/>
      <w:r>
        <w:rPr>
          <w:rFonts w:eastAsia="Times New Roman"/>
          <w:sz w:val="20"/>
          <w:szCs w:val="20"/>
        </w:rPr>
        <w:t>Emtree</w:t>
      </w:r>
      <w:proofErr w:type="spellEnd"/>
      <w:r>
        <w:rPr>
          <w:rFonts w:eastAsia="Times New Roman"/>
          <w:sz w:val="20"/>
          <w:szCs w:val="20"/>
        </w:rPr>
        <w:t xml:space="preserve"> terms and free-text keywords:</w:t>
      </w:r>
    </w:p>
    <w:p w14:paraId="441B8555" w14:textId="77777777" w:rsidR="0090186C" w:rsidRDefault="00571733">
      <w:r>
        <w:rPr>
          <w:rFonts w:eastAsia="Times New Roman"/>
          <w:sz w:val="20"/>
          <w:szCs w:val="20"/>
        </w:rPr>
        <w:t>Block 1: 'total knee arthroplasty'/exp OR 'total knee replacement' OR 'TKA'</w:t>
      </w:r>
    </w:p>
    <w:p w14:paraId="441B8556" w14:textId="77777777" w:rsidR="0090186C" w:rsidRDefault="00571733">
      <w:r>
        <w:rPr>
          <w:rFonts w:eastAsia="Times New Roman"/>
          <w:sz w:val="20"/>
          <w:szCs w:val="20"/>
        </w:rPr>
        <w:t>Block 2: 'dexamethasone'/exp OR 'corticosteroid'/exp OR 'glucocorticoid'/exp OR 'methylprednisolone'/exp OR 'triamcinolone'/exp</w:t>
      </w:r>
    </w:p>
    <w:p w14:paraId="441B8557" w14:textId="77777777" w:rsidR="0090186C" w:rsidRDefault="00571733">
      <w:r>
        <w:rPr>
          <w:rFonts w:eastAsia="Times New Roman"/>
          <w:sz w:val="20"/>
          <w:szCs w:val="20"/>
        </w:rPr>
        <w:t>Block 3: 'pain'/exp OR 'analgesia'/exp OR 'dose' OR 'infection'/exp OR 'diabetes mellitus'/exp OR 'hyperglycemia'/exp OR 'safety'/exp</w:t>
      </w:r>
    </w:p>
    <w:p w14:paraId="441B8558" w14:textId="77777777" w:rsidR="0090186C" w:rsidRDefault="00571733">
      <w:r>
        <w:rPr>
          <w:rFonts w:eastAsia="Times New Roman"/>
          <w:sz w:val="20"/>
          <w:szCs w:val="20"/>
        </w:rPr>
        <w:t>Final search: Block 1 AND Block 2 AND Block 3</w:t>
      </w:r>
    </w:p>
    <w:p w14:paraId="441B8559" w14:textId="77777777" w:rsidR="0090186C" w:rsidRDefault="00571733">
      <w:r>
        <w:rPr>
          <w:rFonts w:eastAsia="Times New Roman"/>
          <w:sz w:val="20"/>
          <w:szCs w:val="20"/>
        </w:rPr>
        <w:t>Filters: English language; Humans; 2015–2026; Exclude conference abstracts</w:t>
      </w:r>
    </w:p>
    <w:p w14:paraId="441B855A" w14:textId="77777777" w:rsidR="0090186C" w:rsidRDefault="0090186C"/>
    <w:p w14:paraId="441B855B" w14:textId="77777777" w:rsidR="0090186C" w:rsidRDefault="00571733">
      <w:r>
        <w:rPr>
          <w:rFonts w:eastAsia="Times New Roman"/>
          <w:b/>
          <w:bCs/>
          <w:i/>
          <w:iCs/>
          <w:sz w:val="20"/>
          <w:szCs w:val="20"/>
        </w:rPr>
        <w:t>Database 3: Cochrane Central Register of Controlled Trials (CENTRAL)</w:t>
      </w:r>
      <w:r>
        <w:rPr>
          <w:rFonts w:eastAsia="Times New Roman"/>
          <w:sz w:val="20"/>
          <w:szCs w:val="20"/>
        </w:rPr>
        <w:br/>
        <w:t>The search used free-text terms:</w:t>
      </w:r>
    </w:p>
    <w:p w14:paraId="441B855C" w14:textId="77777777" w:rsidR="0090186C" w:rsidRDefault="00571733">
      <w:r>
        <w:rPr>
          <w:rFonts w:eastAsia="Times New Roman"/>
          <w:sz w:val="20"/>
          <w:szCs w:val="20"/>
        </w:rPr>
        <w:t>Block 1: "total knee arthroplasty" OR "total knee replacement" OR "TKA"</w:t>
      </w:r>
    </w:p>
    <w:p w14:paraId="441B855D" w14:textId="77777777" w:rsidR="0090186C" w:rsidRDefault="00571733">
      <w:r>
        <w:rPr>
          <w:rFonts w:eastAsia="Times New Roman"/>
          <w:sz w:val="20"/>
          <w:szCs w:val="20"/>
        </w:rPr>
        <w:t>Block 2: "dexamethasone" OR "corticosteroid" OR "glucocorticoid" OR "steroid"</w:t>
      </w:r>
    </w:p>
    <w:p w14:paraId="441B855E" w14:textId="77777777" w:rsidR="0090186C" w:rsidRDefault="00571733">
      <w:r>
        <w:rPr>
          <w:rFonts w:eastAsia="Times New Roman"/>
          <w:sz w:val="20"/>
          <w:szCs w:val="20"/>
        </w:rPr>
        <w:t>Block 3: "pain" OR "dose" OR "infection" OR "diabetes" OR "safety"</w:t>
      </w:r>
    </w:p>
    <w:p w14:paraId="441B855F" w14:textId="77777777" w:rsidR="0090186C" w:rsidRDefault="00571733">
      <w:r>
        <w:rPr>
          <w:rFonts w:eastAsia="Times New Roman"/>
          <w:sz w:val="20"/>
          <w:szCs w:val="20"/>
        </w:rPr>
        <w:t>Final search: Block 1 AND Block 2 AND Block 3</w:t>
      </w:r>
    </w:p>
    <w:p w14:paraId="441B8562" w14:textId="5073B9C1" w:rsidR="0090186C" w:rsidRPr="003E6C6C" w:rsidRDefault="00571733">
      <w:pPr>
        <w:rPr>
          <w:rFonts w:hint="eastAsia"/>
        </w:rPr>
      </w:pPr>
      <w:r>
        <w:rPr>
          <w:rFonts w:eastAsia="Times New Roman"/>
          <w:sz w:val="20"/>
          <w:szCs w:val="20"/>
        </w:rPr>
        <w:t>Filters: 2015–2026; Trials only</w:t>
      </w:r>
    </w:p>
    <w:sectPr w:rsidR="0090186C" w:rsidRPr="003E6C6C">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D406FC"/>
    <w:multiLevelType w:val="hybridMultilevel"/>
    <w:tmpl w:val="CAB61C84"/>
    <w:lvl w:ilvl="0" w:tplc="4BCAFEEE">
      <w:start w:val="1"/>
      <w:numFmt w:val="bullet"/>
      <w:lvlText w:val="●"/>
      <w:lvlJc w:val="left"/>
      <w:pPr>
        <w:ind w:left="720" w:hanging="360"/>
      </w:pPr>
    </w:lvl>
    <w:lvl w:ilvl="1" w:tplc="97BCB03C">
      <w:start w:val="1"/>
      <w:numFmt w:val="bullet"/>
      <w:lvlText w:val="○"/>
      <w:lvlJc w:val="left"/>
      <w:pPr>
        <w:ind w:left="1440" w:hanging="360"/>
      </w:pPr>
    </w:lvl>
    <w:lvl w:ilvl="2" w:tplc="84B0B2B8">
      <w:start w:val="1"/>
      <w:numFmt w:val="bullet"/>
      <w:lvlText w:val="■"/>
      <w:lvlJc w:val="left"/>
      <w:pPr>
        <w:ind w:left="2160" w:hanging="360"/>
      </w:pPr>
    </w:lvl>
    <w:lvl w:ilvl="3" w:tplc="E376AE5E">
      <w:start w:val="1"/>
      <w:numFmt w:val="bullet"/>
      <w:lvlText w:val="●"/>
      <w:lvlJc w:val="left"/>
      <w:pPr>
        <w:ind w:left="2880" w:hanging="360"/>
      </w:pPr>
    </w:lvl>
    <w:lvl w:ilvl="4" w:tplc="C36EDB78">
      <w:start w:val="1"/>
      <w:numFmt w:val="bullet"/>
      <w:lvlText w:val="○"/>
      <w:lvlJc w:val="left"/>
      <w:pPr>
        <w:ind w:left="3600" w:hanging="360"/>
      </w:pPr>
    </w:lvl>
    <w:lvl w:ilvl="5" w:tplc="22E63FAA">
      <w:start w:val="1"/>
      <w:numFmt w:val="bullet"/>
      <w:lvlText w:val="■"/>
      <w:lvlJc w:val="left"/>
      <w:pPr>
        <w:ind w:left="4320" w:hanging="360"/>
      </w:pPr>
    </w:lvl>
    <w:lvl w:ilvl="6" w:tplc="D3749F14">
      <w:start w:val="1"/>
      <w:numFmt w:val="bullet"/>
      <w:lvlText w:val="●"/>
      <w:lvlJc w:val="left"/>
      <w:pPr>
        <w:ind w:left="5040" w:hanging="360"/>
      </w:pPr>
    </w:lvl>
    <w:lvl w:ilvl="7" w:tplc="5C4C5896">
      <w:start w:val="1"/>
      <w:numFmt w:val="bullet"/>
      <w:lvlText w:val="●"/>
      <w:lvlJc w:val="left"/>
      <w:pPr>
        <w:ind w:left="5760" w:hanging="360"/>
      </w:pPr>
    </w:lvl>
    <w:lvl w:ilvl="8" w:tplc="DBCA7244">
      <w:start w:val="1"/>
      <w:numFmt w:val="bullet"/>
      <w:lvlText w:val="●"/>
      <w:lvlJc w:val="left"/>
      <w:pPr>
        <w:ind w:left="6480" w:hanging="360"/>
      </w:pPr>
    </w:lvl>
  </w:abstractNum>
  <w:num w:numId="1" w16cid:durableId="1397127880">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isplayBackgroundShape/>
  <w:bordersDoNotSurroundHeader/>
  <w:bordersDoNotSurroundFooter/>
  <w:proofState w:spelling="clean" w:grammar="clean"/>
  <w:defaultTabStop w:val="80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186C"/>
    <w:rsid w:val="003E6C6C"/>
    <w:rsid w:val="00571733"/>
    <w:rsid w:val="0090186C"/>
    <w:rsid w:val="00A40A5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B854A"/>
  <w15:docId w15:val="{A3F65F03-D847-4B30-B059-54839C35A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color w:val="000000"/>
        <w:sz w:val="24"/>
        <w:szCs w:val="24"/>
        <w:lang w:val="en-US" w:eastAsia="ko-KR"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uiPriority w:val="9"/>
    <w:qFormat/>
    <w:pPr>
      <w:outlineLvl w:val="0"/>
    </w:pPr>
    <w:rPr>
      <w:color w:val="2E74B5"/>
      <w:sz w:val="32"/>
      <w:szCs w:val="32"/>
    </w:rPr>
  </w:style>
  <w:style w:type="paragraph" w:styleId="2">
    <w:name w:val="heading 2"/>
    <w:uiPriority w:val="9"/>
    <w:semiHidden/>
    <w:unhideWhenUsed/>
    <w:qFormat/>
    <w:pPr>
      <w:outlineLvl w:val="1"/>
    </w:pPr>
    <w:rPr>
      <w:color w:val="2E74B5"/>
      <w:sz w:val="26"/>
      <w:szCs w:val="26"/>
    </w:rPr>
  </w:style>
  <w:style w:type="paragraph" w:styleId="3">
    <w:name w:val="heading 3"/>
    <w:uiPriority w:val="9"/>
    <w:semiHidden/>
    <w:unhideWhenUsed/>
    <w:qFormat/>
    <w:pPr>
      <w:outlineLvl w:val="2"/>
    </w:pPr>
    <w:rPr>
      <w:color w:val="1F4D78"/>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굵은 텍스트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Char"/>
    <w:uiPriority w:val="99"/>
    <w:semiHidden/>
    <w:unhideWhenUsed/>
    <w:pPr>
      <w:spacing w:after="0" w:line="240" w:lineRule="auto"/>
    </w:pPr>
    <w:rPr>
      <w:sz w:val="20"/>
      <w:szCs w:val="20"/>
    </w:rPr>
  </w:style>
  <w:style w:type="character" w:customStyle="1" w:styleId="Char">
    <w:name w:val="각주 텍스트 Char"/>
    <w:link w:val="a7"/>
    <w:uiPriority w:val="99"/>
    <w:semiHidden/>
    <w:unhideWhenUsed/>
    <w:rPr>
      <w:sz w:val="20"/>
      <w:szCs w:val="20"/>
    </w:rPr>
  </w:style>
  <w:style w:type="character" w:styleId="a8">
    <w:name w:val="endnote reference"/>
    <w:uiPriority w:val="99"/>
    <w:semiHidden/>
    <w:unhideWhenUsed/>
    <w:rPr>
      <w:vertAlign w:val="superscript"/>
    </w:rPr>
  </w:style>
  <w:style w:type="paragraph" w:styleId="a9">
    <w:name w:val="endnote text"/>
    <w:link w:val="Char0"/>
    <w:uiPriority w:val="99"/>
    <w:semiHidden/>
    <w:unhideWhenUsed/>
    <w:pPr>
      <w:spacing w:after="0" w:line="240" w:lineRule="auto"/>
    </w:pPr>
    <w:rPr>
      <w:sz w:val="20"/>
      <w:szCs w:val="20"/>
    </w:rPr>
  </w:style>
  <w:style w:type="character" w:customStyle="1" w:styleId="Char0">
    <w:name w:val="미주 텍스트 Char"/>
    <w:link w:val="a9"/>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5</Words>
  <Characters>1739</Characters>
  <Application>Microsoft Office Word</Application>
  <DocSecurity>0</DocSecurity>
  <Lines>14</Lines>
  <Paragraphs>4</Paragraphs>
  <ScaleCrop>false</ScaleCrop>
  <Company/>
  <LinksUpToDate>false</LinksUpToDate>
  <CharactersWithSpaces>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Jisu Park</cp:lastModifiedBy>
  <cp:revision>2</cp:revision>
  <dcterms:created xsi:type="dcterms:W3CDTF">2026-04-28T09:10:00Z</dcterms:created>
  <dcterms:modified xsi:type="dcterms:W3CDTF">2026-05-05T13:38:00Z</dcterms:modified>
</cp:coreProperties>
</file>